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68" w:type="dxa"/>
        <w:tblInd w:w="1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1175"/>
        <w:gridCol w:w="5150"/>
        <w:gridCol w:w="1952"/>
        <w:gridCol w:w="160"/>
      </w:tblGrid>
      <w:tr w:rsidR="00536048" w:rsidRPr="00536048" w14:paraId="030D93B0" w14:textId="77777777" w:rsidTr="00536048">
        <w:trPr>
          <w:gridAfter w:val="1"/>
          <w:wAfter w:w="160" w:type="dxa"/>
          <w:trHeight w:val="880"/>
        </w:trPr>
        <w:tc>
          <w:tcPr>
            <w:tcW w:w="13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357FFF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uthor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C0E02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urgical procedure</w:t>
            </w:r>
          </w:p>
        </w:tc>
        <w:tc>
          <w:tcPr>
            <w:tcW w:w="5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3261A8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Quality of life assessment</w:t>
            </w:r>
          </w:p>
        </w:tc>
        <w:tc>
          <w:tcPr>
            <w:tcW w:w="195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943DF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Mean follow-up (mos)</w:t>
            </w:r>
          </w:p>
        </w:tc>
      </w:tr>
      <w:tr w:rsidR="00536048" w:rsidRPr="00536048" w14:paraId="43B8BDF3" w14:textId="77777777" w:rsidTr="00536048">
        <w:trPr>
          <w:trHeight w:val="61"/>
        </w:trPr>
        <w:tc>
          <w:tcPr>
            <w:tcW w:w="13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E779F7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3EC6F5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6387C2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5C06C1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D574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667790B7" w14:textId="77777777" w:rsidTr="00536048">
        <w:trPr>
          <w:trHeight w:val="429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BE1F4" w14:textId="49F3CDF6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Horgan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2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81CD7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773DB8" w14:textId="1D2C31BC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90% of patients consider their swallowing status as goo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/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excellent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79EF9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8</w:t>
            </w:r>
          </w:p>
        </w:tc>
        <w:tc>
          <w:tcPr>
            <w:tcW w:w="160" w:type="dxa"/>
            <w:vAlign w:val="center"/>
            <w:hideMark/>
          </w:tcPr>
          <w:p w14:paraId="7FEA9C35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73D82151" w14:textId="77777777" w:rsidTr="00536048">
        <w:trPr>
          <w:trHeight w:val="406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F7B93D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A1D32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EDE4E" w14:textId="1D5BAA5A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92% of patients consider their swallowing status as goo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/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excellent 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339B0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8</w:t>
            </w:r>
          </w:p>
        </w:tc>
        <w:tc>
          <w:tcPr>
            <w:tcW w:w="160" w:type="dxa"/>
            <w:vAlign w:val="center"/>
            <w:hideMark/>
          </w:tcPr>
          <w:p w14:paraId="3EF90F98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0C00C04B" w14:textId="77777777" w:rsidTr="00536048">
        <w:trPr>
          <w:trHeight w:val="547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831E3B" w14:textId="2CC53F66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Huffmanm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B965F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34ABA7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F-36 (Role functioning, emotional): 87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br/>
              <w:t>SF-36 (General Health Perception): 68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A0A26" w14:textId="5C5A5AC5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-6</w:t>
            </w:r>
            <w:r w:rsidR="00AB5887" w:rsidRP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sym w:font="Symbol" w:char="F02A"/>
            </w:r>
          </w:p>
        </w:tc>
        <w:tc>
          <w:tcPr>
            <w:tcW w:w="160" w:type="dxa"/>
            <w:vAlign w:val="center"/>
            <w:hideMark/>
          </w:tcPr>
          <w:p w14:paraId="4E541D9C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41534966" w14:textId="77777777" w:rsidTr="00536048">
        <w:trPr>
          <w:trHeight w:val="541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DDAFD3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EFC6E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16EC70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F-36 (Role functioning, emotional): 74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br/>
              <w:t>SF-36 (General Health Perception): 53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974C8" w14:textId="446AEF00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-6</w:t>
            </w:r>
            <w:r w:rsidR="00AB5887" w:rsidRP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sym w:font="Symbol" w:char="F02A"/>
            </w:r>
          </w:p>
        </w:tc>
        <w:tc>
          <w:tcPr>
            <w:tcW w:w="160" w:type="dxa"/>
            <w:vAlign w:val="center"/>
            <w:hideMark/>
          </w:tcPr>
          <w:p w14:paraId="0681EC4F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33D6B948" w14:textId="77777777" w:rsidTr="00536048">
        <w:trPr>
          <w:trHeight w:val="541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39876" w14:textId="67E65E98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anchez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3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CA881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893B33" w14:textId="1E6214E4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ymptom relief: 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%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0E14E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8</w:t>
            </w:r>
          </w:p>
        </w:tc>
        <w:tc>
          <w:tcPr>
            <w:tcW w:w="160" w:type="dxa"/>
            <w:vAlign w:val="center"/>
            <w:hideMark/>
          </w:tcPr>
          <w:p w14:paraId="47C035A4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41D8D717" w14:textId="77777777" w:rsidTr="00536048">
        <w:trPr>
          <w:trHeight w:val="563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8EDDCA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DF7808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tcBorders>
              <w:top w:val="single" w:sz="8" w:space="0" w:color="CCCCCC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CA918" w14:textId="33C83556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ymptom relief: 100%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FBD8F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8</w:t>
            </w:r>
          </w:p>
        </w:tc>
        <w:tc>
          <w:tcPr>
            <w:tcW w:w="160" w:type="dxa"/>
            <w:vAlign w:val="center"/>
            <w:hideMark/>
          </w:tcPr>
          <w:p w14:paraId="3CD7E77F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5E5D8183" w14:textId="77777777" w:rsidTr="00536048">
        <w:trPr>
          <w:trHeight w:val="543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07309" w14:textId="0F5F403F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erry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3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9E668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D8D7DB" w14:textId="1BF8DAD9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GERD-HRQL: 12 (6-20)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br/>
              <w:t>Satisfied 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%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DCF9E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20</w:t>
            </w:r>
          </w:p>
        </w:tc>
        <w:tc>
          <w:tcPr>
            <w:tcW w:w="160" w:type="dxa"/>
            <w:vAlign w:val="center"/>
            <w:hideMark/>
          </w:tcPr>
          <w:p w14:paraId="037298D3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280303B5" w14:textId="77777777" w:rsidTr="00536048">
        <w:trPr>
          <w:trHeight w:val="551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3E5488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DCC5C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D5AEEE" w14:textId="58B87E48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GERD-HRQL: 11 (0-36)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br/>
              <w:t>Satisfied 95.5%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49B34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8</w:t>
            </w:r>
          </w:p>
        </w:tc>
        <w:tc>
          <w:tcPr>
            <w:tcW w:w="160" w:type="dxa"/>
            <w:vAlign w:val="center"/>
            <w:hideMark/>
          </w:tcPr>
          <w:p w14:paraId="28E30351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0B0160C1" w14:textId="77777777" w:rsidTr="00536048">
        <w:trPr>
          <w:trHeight w:val="262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202F5" w14:textId="60F9E4C6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Kim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4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8406E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3C841F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549AA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60" w:type="dxa"/>
            <w:vAlign w:val="center"/>
            <w:hideMark/>
          </w:tcPr>
          <w:p w14:paraId="3507E5A3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5FDA1B77" w14:textId="77777777" w:rsidTr="00536048">
        <w:trPr>
          <w:trHeight w:val="254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E98AFA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8581DE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414D0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F5071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0" w:type="dxa"/>
            <w:vAlign w:val="center"/>
            <w:hideMark/>
          </w:tcPr>
          <w:p w14:paraId="552DF9EF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40A51725" w14:textId="77777777" w:rsidTr="00536048">
        <w:trPr>
          <w:trHeight w:val="271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C95AC" w14:textId="07A34394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lì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6C178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91E90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671D2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60" w:type="dxa"/>
            <w:vAlign w:val="center"/>
            <w:hideMark/>
          </w:tcPr>
          <w:p w14:paraId="22B97AB4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229D7DF9" w14:textId="77777777" w:rsidTr="00536048">
        <w:trPr>
          <w:trHeight w:val="260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75B26C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A93C0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327A2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4477F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0" w:type="dxa"/>
            <w:vAlign w:val="center"/>
            <w:hideMark/>
          </w:tcPr>
          <w:p w14:paraId="1B979E38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2FB27210" w14:textId="77777777" w:rsidTr="00536048">
        <w:trPr>
          <w:trHeight w:val="264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672B5" w14:textId="279DC1E8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rcerito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B348A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3B611C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33E2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60" w:type="dxa"/>
            <w:vAlign w:val="center"/>
            <w:hideMark/>
          </w:tcPr>
          <w:p w14:paraId="79182E3A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29DEC11F" w14:textId="77777777" w:rsidTr="00536048">
        <w:trPr>
          <w:trHeight w:val="254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EA78D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EC0F5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D770E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D3E43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0" w:type="dxa"/>
            <w:vAlign w:val="center"/>
            <w:hideMark/>
          </w:tcPr>
          <w:p w14:paraId="411A5294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70982E45" w14:textId="77777777" w:rsidTr="00536048">
        <w:trPr>
          <w:trHeight w:val="272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A3956E" w14:textId="1A938F52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Chacko et.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4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88EA0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47F04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B610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60" w:type="dxa"/>
            <w:vAlign w:val="center"/>
            <w:hideMark/>
          </w:tcPr>
          <w:p w14:paraId="5D0A5628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75B1B029" w14:textId="77777777" w:rsidTr="00536048">
        <w:trPr>
          <w:trHeight w:val="248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402EE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133A8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7B402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193DB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0" w:type="dxa"/>
            <w:vAlign w:val="center"/>
            <w:hideMark/>
          </w:tcPr>
          <w:p w14:paraId="58E21E4F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0FE5908D" w14:textId="77777777" w:rsidTr="00536048">
        <w:trPr>
          <w:trHeight w:val="280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C01193" w14:textId="2A3DDA52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Engwall-Gill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F17D5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221A4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7390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60" w:type="dxa"/>
            <w:vAlign w:val="center"/>
            <w:hideMark/>
          </w:tcPr>
          <w:p w14:paraId="51BB0CC4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1F7DCD42" w14:textId="77777777" w:rsidTr="00536048">
        <w:trPr>
          <w:trHeight w:val="256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7206D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3E012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7F0BA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ACF69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0" w:type="dxa"/>
            <w:vAlign w:val="center"/>
            <w:hideMark/>
          </w:tcPr>
          <w:p w14:paraId="3D23BFB1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674DAB9C" w14:textId="77777777" w:rsidTr="00536048">
        <w:trPr>
          <w:trHeight w:val="557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81C4B" w14:textId="290652A5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Gass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2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22F61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0076AC" w14:textId="3D5F01A3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GERD-HRQL: 4 (2-10)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br/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atisfied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87.5%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5ADE7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9</w:t>
            </w:r>
          </w:p>
        </w:tc>
        <w:tc>
          <w:tcPr>
            <w:tcW w:w="160" w:type="dxa"/>
            <w:vAlign w:val="center"/>
            <w:hideMark/>
          </w:tcPr>
          <w:p w14:paraId="547D55B4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412E4052" w14:textId="77777777" w:rsidTr="00536048">
        <w:trPr>
          <w:trHeight w:val="538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BD7BFB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A0CC5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D8D16F" w14:textId="4A718E28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GERD-HRQL: 4 (2-9)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br/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atisfied</w:t>
            </w:r>
            <w:r w:rsidR="00AB5887"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6.7%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7706E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8</w:t>
            </w:r>
          </w:p>
        </w:tc>
        <w:tc>
          <w:tcPr>
            <w:tcW w:w="160" w:type="dxa"/>
            <w:vAlign w:val="center"/>
            <w:hideMark/>
          </w:tcPr>
          <w:p w14:paraId="05D11564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08312A63" w14:textId="77777777" w:rsidTr="00536048">
        <w:trPr>
          <w:trHeight w:val="262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665CF6" w14:textId="1799F08F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aja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2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914AC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6AD304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E13B4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60" w:type="dxa"/>
            <w:vAlign w:val="center"/>
            <w:hideMark/>
          </w:tcPr>
          <w:p w14:paraId="3AB68C4D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625C9762" w14:textId="77777777" w:rsidTr="00536048">
        <w:trPr>
          <w:trHeight w:val="266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33C538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1EA76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C60AC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57BFB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0" w:type="dxa"/>
            <w:vAlign w:val="center"/>
            <w:hideMark/>
          </w:tcPr>
          <w:p w14:paraId="6AF20953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4E7BB341" w14:textId="77777777" w:rsidTr="00536048">
        <w:trPr>
          <w:trHeight w:val="270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8698A" w14:textId="46FD82AE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Ilie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58BEE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B5F72A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7C798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60" w:type="dxa"/>
            <w:vAlign w:val="center"/>
            <w:hideMark/>
          </w:tcPr>
          <w:p w14:paraId="4810FB0B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0EEB4443" w14:textId="77777777" w:rsidTr="00536048">
        <w:trPr>
          <w:trHeight w:val="273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A98B1C8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E93872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751BE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77C82E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0" w:type="dxa"/>
            <w:vAlign w:val="center"/>
            <w:hideMark/>
          </w:tcPr>
          <w:p w14:paraId="3547649A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6BA2D3BB" w14:textId="77777777" w:rsidTr="00AB5887">
        <w:trPr>
          <w:trHeight w:val="543"/>
        </w:trPr>
        <w:tc>
          <w:tcPr>
            <w:tcW w:w="1331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6696C" w14:textId="2593964F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Jiang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1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73F14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ABE337" w14:textId="6ABC9FB2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TOOL 2</w:t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 ± 0</w:t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br/>
              <w:t>GIQLI 117</w:t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 ± 7</w:t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8A60C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7</w:t>
            </w:r>
          </w:p>
        </w:tc>
        <w:tc>
          <w:tcPr>
            <w:tcW w:w="160" w:type="dxa"/>
            <w:vAlign w:val="center"/>
            <w:hideMark/>
          </w:tcPr>
          <w:p w14:paraId="0646F7F3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37516FFC" w14:textId="77777777" w:rsidTr="00536048">
        <w:trPr>
          <w:trHeight w:val="525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19E73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882D0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CF21A7" w14:textId="03FC0ECF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TOOL 0</w:t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3 ± 0</w:t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br/>
              <w:t>GIQLI 120</w:t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 ± 8</w:t>
            </w:r>
            <w:r w:rsidR="00AB5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.</w:t>
            </w: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</w:t>
            </w:r>
          </w:p>
        </w:tc>
        <w:tc>
          <w:tcPr>
            <w:tcW w:w="19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F76F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5</w:t>
            </w:r>
          </w:p>
        </w:tc>
        <w:tc>
          <w:tcPr>
            <w:tcW w:w="160" w:type="dxa"/>
            <w:vAlign w:val="center"/>
            <w:hideMark/>
          </w:tcPr>
          <w:p w14:paraId="7F032939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08D60628" w14:textId="77777777" w:rsidTr="00536048">
        <w:trPr>
          <w:trHeight w:val="278"/>
        </w:trPr>
        <w:tc>
          <w:tcPr>
            <w:tcW w:w="13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1EF30" w14:textId="78F2EE30" w:rsidR="00536048" w:rsidRPr="00986349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abe et al.</w:t>
            </w:r>
            <w:r w:rsidR="009863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it-IT"/>
                <w14:ligatures w14:val="none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1D9B4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HM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89C35B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9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8424A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r</w:t>
            </w:r>
          </w:p>
        </w:tc>
        <w:tc>
          <w:tcPr>
            <w:tcW w:w="160" w:type="dxa"/>
            <w:vAlign w:val="center"/>
            <w:hideMark/>
          </w:tcPr>
          <w:p w14:paraId="63B3EE9E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536048" w:rsidRPr="00536048" w14:paraId="49D0A596" w14:textId="77777777" w:rsidTr="00536048">
        <w:trPr>
          <w:trHeight w:val="398"/>
        </w:trPr>
        <w:tc>
          <w:tcPr>
            <w:tcW w:w="13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B6EF72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0CA3C2" w14:textId="77777777" w:rsidR="00536048" w:rsidRPr="00536048" w:rsidRDefault="00536048" w:rsidP="0053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5360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HM</w:t>
            </w:r>
          </w:p>
        </w:tc>
        <w:tc>
          <w:tcPr>
            <w:tcW w:w="5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31DEC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FB56A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0" w:type="dxa"/>
            <w:vAlign w:val="center"/>
            <w:hideMark/>
          </w:tcPr>
          <w:p w14:paraId="756F4C57" w14:textId="77777777" w:rsidR="00536048" w:rsidRPr="00536048" w:rsidRDefault="00536048" w:rsidP="00536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</w:tbl>
    <w:p w14:paraId="5BD17B29" w14:textId="77777777" w:rsidR="00C7532C" w:rsidRDefault="00C7532C"/>
    <w:sectPr w:rsidR="00C753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48"/>
    <w:rsid w:val="000172B3"/>
    <w:rsid w:val="00536048"/>
    <w:rsid w:val="00986349"/>
    <w:rsid w:val="00A533DA"/>
    <w:rsid w:val="00AB5887"/>
    <w:rsid w:val="00C7532C"/>
    <w:rsid w:val="00E0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B2586"/>
  <w15:chartTrackingRefBased/>
  <w15:docId w15:val="{2871ECD0-465D-D943-B93E-5B12D7DB2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36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36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36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36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36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360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360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360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360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36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36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36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3604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3604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3604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3604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3604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3604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360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36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60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6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360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3604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3604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3604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36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3604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360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13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iolfi</dc:creator>
  <cp:keywords/>
  <dc:description/>
  <cp:lastModifiedBy>Francesco Cammarata</cp:lastModifiedBy>
  <cp:revision>3</cp:revision>
  <dcterms:created xsi:type="dcterms:W3CDTF">2024-12-01T17:08:00Z</dcterms:created>
  <dcterms:modified xsi:type="dcterms:W3CDTF">2024-12-05T22:07:00Z</dcterms:modified>
</cp:coreProperties>
</file>